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236" w:tblpY="2606"/>
        <w:tblW w:w="13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B05300" w:rsidRPr="006547B5" w14:paraId="40F3495E" w14:textId="77777777" w:rsidTr="00130A73">
        <w:trPr>
          <w:trHeight w:val="340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0121F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342A85" w14:textId="54D08597" w:rsidR="00B05300" w:rsidRPr="006547B5" w:rsidRDefault="00701809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hE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</w:t>
            </w:r>
            <w:r w:rsidR="00B05300"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 0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50026F" w14:textId="70527424" w:rsidR="00B05300" w:rsidRPr="006547B5" w:rsidRDefault="00701809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hE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core </w:t>
            </w:r>
            <w:r w:rsidR="00B05300"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7A5F86" w14:textId="263E8D41" w:rsidR="00B05300" w:rsidRPr="006547B5" w:rsidRDefault="00701809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hE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core </w:t>
            </w:r>
            <w:r w:rsidR="00B05300"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AF739F" w14:textId="48BDB9F9" w:rsidR="00B05300" w:rsidRPr="006547B5" w:rsidRDefault="00701809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hE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  <w:r w:rsidR="00B05300"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B05300" w:rsidRPr="006547B5" w14:paraId="493ED42C" w14:textId="77777777" w:rsidTr="00130A73">
        <w:trPr>
          <w:trHeight w:val="540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743D" w14:textId="77777777" w:rsidR="00B05300" w:rsidRPr="006547B5" w:rsidRDefault="00B05300" w:rsidP="00286D0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220E1" w14:textId="7B4CC78F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0759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F40D9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B0A83" w14:textId="0B94936A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7633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m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F328E" w14:textId="4B90A871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0759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93723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2635B" w14:textId="5DE803CD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7633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m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FA61B0" w14:textId="079ADBAF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0759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28FA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DD708" w14:textId="28E6B574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7633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m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F0DD2" w14:textId="5AEA79E0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0759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208C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8A6AC" w14:textId="35CBDEC9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7633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mm</w:t>
            </w:r>
          </w:p>
        </w:tc>
      </w:tr>
      <w:tr w:rsidR="00B05300" w:rsidRPr="006547B5" w14:paraId="513CC0B0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84F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973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47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A9A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57F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88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4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78EC" w14:textId="7D012189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D11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97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541C" w14:textId="16E88C7B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58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BE1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4E39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101F77D1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13E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4BD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0F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EB41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6F1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8C9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0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1295" w14:textId="38095268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1E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0A1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14A2" w14:textId="3BA05C81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637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E0B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AA9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5202671D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444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FA5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B10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4027" w14:textId="13D190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2F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F7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0A5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ED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AB0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8EB2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6B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D82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CCF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4A61E969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AAA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06A9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33E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C25D" w14:textId="34DEE2B4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696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E19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3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3E65" w14:textId="0C4929AF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3E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E64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C8FA" w14:textId="7E4817B4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F0B9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AC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4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B62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160C5459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39A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98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76B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9EE0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B5C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EBF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0812" w14:textId="6EA1AF12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9F7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4B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20E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41D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67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E4BF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1A9556DA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8F7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4D06" w14:textId="00EC66BA" w:rsidR="00B05300" w:rsidRPr="006547B5" w:rsidRDefault="000330FE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0FE" w14:textId="185A9B9B" w:rsidR="00B05300" w:rsidRPr="006547B5" w:rsidRDefault="000330FE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9D1B" w14:textId="0BE2303A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DFF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C15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5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68A5" w14:textId="3FF4F9F9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D1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09E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7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930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830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9619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117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6F7402C6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963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0F4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F95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6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B998" w14:textId="47C2C36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F141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02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D7F6" w14:textId="4762C6A5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DB7F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7CE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03E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7DB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709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4E5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55E1C73D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60B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016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F50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0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A5B5" w14:textId="4166C469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DBD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545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79C2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89F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119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472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92A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420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B7D9" w14:textId="26FF9B41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05300" w:rsidRPr="006547B5" w14:paraId="65B3E8E5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4CF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AFD1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CA1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4358" w14:textId="44FC8BE6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E41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640B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F16E" w14:textId="5556EC0D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77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007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7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22A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991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24E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9AF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4FE0AD40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7A00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F8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DF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DD9D" w14:textId="62151BB1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AD8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1B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926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E6E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57BB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67AB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D09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A63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2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6DC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24558722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612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E31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1A6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E451" w14:textId="0F4947ED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DC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F9C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231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A3B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4B9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006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3942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C91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6B3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64123DA9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EEF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EB0B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E1F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FD7E" w14:textId="377F6AAB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9B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63E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4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D5B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687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12F7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6BF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61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100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CD6B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2C4FFA65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7AA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0E9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94D9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0D51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B70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DF1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FF2C" w14:textId="68767DA6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0CF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E1E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3F0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66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E4A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9F1E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00" w:rsidRPr="006547B5" w14:paraId="435DB5B7" w14:textId="77777777" w:rsidTr="00130A73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CCE3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1CBE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040F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3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9FE0" w14:textId="57884803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C46204"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017C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B2DD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805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11A0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EB4F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8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1AC6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61F68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ADD4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4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57B5" w14:textId="77777777" w:rsidR="00B05300" w:rsidRPr="006547B5" w:rsidRDefault="00B05300" w:rsidP="00286D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D10FABA" w14:textId="77777777" w:rsidR="00B05300" w:rsidRPr="006547B5" w:rsidRDefault="00B05300" w:rsidP="00B05300">
      <w:pPr>
        <w:rPr>
          <w:rFonts w:ascii="Times New Roman" w:hAnsi="Times New Roman" w:cs="Times New Roman"/>
        </w:rPr>
      </w:pPr>
    </w:p>
    <w:p w14:paraId="0F6FBC31" w14:textId="7BC3C001" w:rsidR="00B05300" w:rsidRPr="006547B5" w:rsidRDefault="00B05300" w:rsidP="00B0530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</w:pPr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Supplementary Table 1: GC count and length of the corresponding </w:t>
      </w:r>
      <w:r w:rsidR="00AB7A4E"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MP </w:t>
      </w:r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segment </w:t>
      </w:r>
      <w:r w:rsidR="004B0406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according to </w:t>
      </w:r>
      <w:proofErr w:type="spellStart"/>
      <w:r w:rsidR="00701809"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>AChE</w:t>
      </w:r>
      <w:proofErr w:type="spellEnd"/>
      <w:r w:rsidR="00701809"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 </w:t>
      </w:r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score </w:t>
      </w:r>
      <w:r w:rsidR="00017FE3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>(</w:t>
      </w:r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>Swiss Role specimen</w:t>
      </w:r>
      <w:r w:rsidR="00017FE3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>)</w:t>
      </w:r>
    </w:p>
    <w:p w14:paraId="4C9358C6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4BC18DE1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5B6CC46F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76B8AC0A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25ACF40B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771B1FF0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66A52123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67F52BBB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439B93FA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4288BF01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13145365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0DD00EDB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01D68DC7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1F09B0D6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51D1B54B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7524EDE3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24C71008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03BED269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4A9AAEE8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2B34CCEE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23A6875A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46A346B6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00DC84BF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</w:p>
    <w:p w14:paraId="26DD3196" w14:textId="0F52ECA2" w:rsidR="00B05300" w:rsidRPr="006547B5" w:rsidRDefault="00B05300" w:rsidP="00B05300">
      <w:pPr>
        <w:rPr>
          <w:rFonts w:ascii="Times New Roman" w:hAnsi="Times New Roman" w:cs="Times New Roman"/>
          <w:iCs/>
          <w:sz w:val="20"/>
          <w:szCs w:val="20"/>
          <w:lang w:val="en-US" w:eastAsia="ja-JP"/>
        </w:rPr>
      </w:pPr>
      <w:r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Abbreviations: </w:t>
      </w:r>
      <w:proofErr w:type="spellStart"/>
      <w:r w:rsidR="00286D02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AChE</w:t>
      </w:r>
      <w:proofErr w:type="spellEnd"/>
      <w:r w:rsidR="00CD5CC3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 score: Acetylcholine Esterase s</w:t>
      </w:r>
      <w:r w:rsidR="00286D02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core, </w:t>
      </w:r>
      <w:r w:rsidR="00CD5CC3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GC: g</w:t>
      </w:r>
      <w:r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anglion cell</w:t>
      </w:r>
      <w:r w:rsidR="00C46204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, </w:t>
      </w:r>
      <w:r w:rsidR="00AB7A4E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MP: myenteric plexus</w:t>
      </w:r>
    </w:p>
    <w:p w14:paraId="0EC402B1" w14:textId="77777777" w:rsidR="00B05300" w:rsidRPr="006547B5" w:rsidRDefault="00B05300" w:rsidP="00B05300">
      <w:pPr>
        <w:rPr>
          <w:rFonts w:ascii="Times New Roman" w:hAnsi="Times New Roman" w:cs="Times New Roman"/>
          <w:lang w:val="en-US"/>
        </w:rPr>
      </w:pPr>
      <w:r w:rsidRPr="006547B5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page" w:horzAnchor="page" w:tblpX="1139" w:tblpY="2622"/>
        <w:tblW w:w="513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1015"/>
        <w:gridCol w:w="518"/>
        <w:gridCol w:w="1050"/>
        <w:gridCol w:w="907"/>
        <w:gridCol w:w="1016"/>
        <w:gridCol w:w="518"/>
        <w:gridCol w:w="1051"/>
        <w:gridCol w:w="907"/>
        <w:gridCol w:w="1016"/>
        <w:gridCol w:w="518"/>
        <w:gridCol w:w="1051"/>
        <w:gridCol w:w="907"/>
        <w:gridCol w:w="1016"/>
        <w:gridCol w:w="518"/>
        <w:gridCol w:w="1051"/>
        <w:gridCol w:w="907"/>
      </w:tblGrid>
      <w:tr w:rsidR="00B05300" w:rsidRPr="006547B5" w14:paraId="4A627883" w14:textId="77777777" w:rsidTr="00130A73">
        <w:trPr>
          <w:trHeight w:val="340"/>
        </w:trPr>
        <w:tc>
          <w:tcPr>
            <w:tcW w:w="2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7EBF3" w14:textId="7777777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ID</w:t>
            </w:r>
          </w:p>
        </w:tc>
        <w:tc>
          <w:tcPr>
            <w:tcW w:w="116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13887B" w14:textId="7777777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Z 0 cm </w:t>
            </w:r>
          </w:p>
        </w:tc>
        <w:tc>
          <w:tcPr>
            <w:tcW w:w="11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67A58C" w14:textId="7777777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Z 5 cm </w:t>
            </w:r>
          </w:p>
        </w:tc>
        <w:tc>
          <w:tcPr>
            <w:tcW w:w="11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46B94D" w14:textId="7777777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Z 10 cm </w:t>
            </w:r>
          </w:p>
        </w:tc>
        <w:tc>
          <w:tcPr>
            <w:tcW w:w="11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3F7B1B" w14:textId="7777777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Z 15 cm </w:t>
            </w:r>
          </w:p>
        </w:tc>
      </w:tr>
      <w:tr w:rsidR="00130A73" w:rsidRPr="006547B5" w14:paraId="139639DD" w14:textId="77777777" w:rsidTr="00130A73">
        <w:trPr>
          <w:trHeight w:val="540"/>
        </w:trPr>
        <w:tc>
          <w:tcPr>
            <w:tcW w:w="2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168A" w14:textId="77777777" w:rsidR="00B05300" w:rsidRPr="006547B5" w:rsidRDefault="00B05300" w:rsidP="00130A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B7F4D" w14:textId="4EEAFFF3" w:rsidR="00B05300" w:rsidRPr="006547B5" w:rsidRDefault="00B05300" w:rsidP="007018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hE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701809"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F9EA5" w14:textId="4F51A8C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0759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5C21B" w14:textId="7777777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47F6A" w14:textId="568C02C9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7633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m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8FE39" w14:textId="0010EFE1" w:rsidR="00B05300" w:rsidRPr="006547B5" w:rsidRDefault="00B05300" w:rsidP="007018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hE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701809"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D75BA" w14:textId="0AC4AB1B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0759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BA09B5" w14:textId="7777777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333E0" w14:textId="5453CAE9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7633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m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BA1162" w14:textId="3CBAFF5B" w:rsidR="00B05300" w:rsidRPr="006547B5" w:rsidRDefault="00B05300" w:rsidP="007018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hE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701809"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9C3EE" w14:textId="35E4EDA5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0759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E4784" w14:textId="7777777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A8CC9" w14:textId="2D9C2A15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7633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m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E7E233" w14:textId="5CD913EE" w:rsidR="00B05300" w:rsidRPr="006547B5" w:rsidRDefault="00B05300" w:rsidP="007018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hE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701809"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DD7692" w14:textId="2A7DADAE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0759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ABA25" w14:textId="77777777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40811" w14:textId="5B072E82" w:rsidR="00B05300" w:rsidRPr="006547B5" w:rsidRDefault="00B05300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</w:t>
            </w:r>
            <w:r w:rsidR="007633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mm</w:t>
            </w:r>
          </w:p>
        </w:tc>
      </w:tr>
      <w:tr w:rsidR="00130A73" w:rsidRPr="006547B5" w14:paraId="6D118A8C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83E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7D6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9B2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4DB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18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D0E0" w14:textId="18F155E3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D1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B6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BD5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5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F0BF" w14:textId="1A0B8F82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9.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FD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39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047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3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A500" w14:textId="3A8EE5B8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54.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9AF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A9E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76C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C64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28DA6523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FC0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19A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846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F74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56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1784" w14:textId="18873098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9B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CA6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D2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7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E003" w14:textId="689AD056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5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61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3F9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E116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FE69" w14:textId="4DF2EACE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9.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A789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FEC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C64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1996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3EBA7F50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BAC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D7B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26E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636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07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41EF" w14:textId="1CD533AA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8E6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38C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561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7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EA72" w14:textId="678B7723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5A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F91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782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9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F106" w14:textId="18ABE6D3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0.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402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20B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919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C1D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0AACB4E2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FAB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32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B0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075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2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8658" w14:textId="3C5494F3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D3F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13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384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9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56E2" w14:textId="2F8B9EA2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1.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FA7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687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658A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1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1D78" w14:textId="6FBB680E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3.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899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F9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5EA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AA9A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0BD2E253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FAE6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74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005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E5E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9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13B9" w14:textId="05A490A1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D6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EA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F416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9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D227" w14:textId="450501D6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3B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2FF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B4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2A8E" w14:textId="2F2E05A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DD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1F3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15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0F0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0F3BD79E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43E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04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8C19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88C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06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1122" w14:textId="286251FD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333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E9F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A826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5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C5B2" w14:textId="446C2B8C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5.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1C4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94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72A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66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8619" w14:textId="5925BD6D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3DA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2D7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2DBA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4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2511" w14:textId="519935FF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8.50</w:t>
            </w:r>
          </w:p>
        </w:tc>
      </w:tr>
      <w:tr w:rsidR="00130A73" w:rsidRPr="006547B5" w14:paraId="44CF4882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851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A22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104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2FE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10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0AF5" w14:textId="0897E42F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48E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741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C5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75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156F" w14:textId="23D5FFE0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2.4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FA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3D3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0089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68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38EB" w14:textId="277D36A1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9.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959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C1C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C569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0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5B96" w14:textId="4A467DAE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5.74</w:t>
            </w:r>
          </w:p>
        </w:tc>
      </w:tr>
      <w:tr w:rsidR="00130A73" w:rsidRPr="006547B5" w14:paraId="5C685DD2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73D9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36C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6BA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6BF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2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C644" w14:textId="5EAD762B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F42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25C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E97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5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3259" w14:textId="3EA676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31.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827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962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E7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5570" w14:textId="6C3B8FCE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8D6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12B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F65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09E6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76F3BE88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340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33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56B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D7D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F92C" w14:textId="3F9B38E5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CAF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E6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B03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72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0A5E" w14:textId="22BAC051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4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908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CB0A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9A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76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A98F" w14:textId="2E229F19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5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B72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13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6E6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A78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1E2530B0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5519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D4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E77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9F6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5DD0" w14:textId="40E28AE6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B0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542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A8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9BB9" w14:textId="23C89DD4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F4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684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628D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B79A" w14:textId="70292FFD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7CD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60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126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45D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5CF065D2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9E0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BD4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44A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D4A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E63C" w14:textId="4DF76E00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3DED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8B6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EF19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80C0" w14:textId="625BA17C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2A86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62B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96A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D8EA" w14:textId="7722FADD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7F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67B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7ED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FFB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5C06C405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036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5A2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65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40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811D" w14:textId="2843C4AD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222F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328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E0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74A3" w14:textId="704EF938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4B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01ED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CBF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DDA6" w14:textId="13FED72A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284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340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5FA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E1A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6E6F4C96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D36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CDBE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E75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9FA5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5402" w14:textId="4ADCF00C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AD1C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09F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60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7F53" w14:textId="20BBDE1E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80A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3C2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E58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570B" w14:textId="329128DF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32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FE4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799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B17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A73" w:rsidRPr="006547B5" w14:paraId="21DFEE52" w14:textId="77777777" w:rsidTr="00130A73">
        <w:trPr>
          <w:trHeight w:val="34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FF18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C051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7D1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0D3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94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72C8" w14:textId="10AA949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5C44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6EFA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313B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497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780D" w14:textId="0A9B881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5.6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7FD6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0AFD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4203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607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261C" w14:textId="4E67F4C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7B5">
              <w:rPr>
                <w:rFonts w:ascii="Times New Roman" w:eastAsia="Times New Roman" w:hAnsi="Times New Roman" w:cs="Times New Roman"/>
                <w:sz w:val="20"/>
                <w:szCs w:val="20"/>
              </w:rPr>
              <w:t>28.0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0E2C7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C7A1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5570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7D62" w14:textId="77777777" w:rsidR="00130A73" w:rsidRPr="006547B5" w:rsidRDefault="00130A73" w:rsidP="00130A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C691D6" w14:textId="05993CB8" w:rsidR="00B05300" w:rsidRPr="006547B5" w:rsidRDefault="00B05300" w:rsidP="00130A7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</w:pPr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Supplementary Table 2: </w:t>
      </w:r>
      <w:proofErr w:type="spellStart"/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>AChE</w:t>
      </w:r>
      <w:proofErr w:type="spellEnd"/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 score</w:t>
      </w:r>
      <w:r w:rsidR="00C46204"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>,</w:t>
      </w:r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 GC count and length of the corresponding </w:t>
      </w:r>
      <w:r w:rsidR="00AB7A4E"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MP </w:t>
      </w:r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segment in </w:t>
      </w:r>
      <w:r w:rsidR="00701809"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 xml:space="preserve">the </w:t>
      </w:r>
      <w:r w:rsidRPr="006547B5"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  <w:t>transition zone</w:t>
      </w:r>
    </w:p>
    <w:p w14:paraId="5EB304A7" w14:textId="77777777" w:rsidR="00B05300" w:rsidRPr="006547B5" w:rsidRDefault="00B05300" w:rsidP="00130A73">
      <w:pPr>
        <w:rPr>
          <w:rFonts w:ascii="Times New Roman" w:hAnsi="Times New Roman" w:cs="Times New Roman"/>
          <w:lang w:val="en-US"/>
        </w:rPr>
      </w:pPr>
    </w:p>
    <w:p w14:paraId="14C66EA9" w14:textId="77777777" w:rsidR="00B05300" w:rsidRPr="006547B5" w:rsidRDefault="00B05300" w:rsidP="00130A73">
      <w:pPr>
        <w:rPr>
          <w:rFonts w:ascii="Times New Roman" w:hAnsi="Times New Roman" w:cs="Times New Roman"/>
          <w:lang w:val="en-US"/>
        </w:rPr>
      </w:pPr>
    </w:p>
    <w:p w14:paraId="1B9003C4" w14:textId="7795D497" w:rsidR="00B05300" w:rsidRPr="006547B5" w:rsidRDefault="00B05300" w:rsidP="00B05300">
      <w:pPr>
        <w:rPr>
          <w:rFonts w:ascii="Times New Roman" w:hAnsi="Times New Roman" w:cs="Times New Roman"/>
          <w:iCs/>
          <w:sz w:val="20"/>
          <w:szCs w:val="20"/>
          <w:lang w:val="en-US" w:eastAsia="ja-JP"/>
        </w:rPr>
      </w:pPr>
      <w:r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Abbreviations: </w:t>
      </w:r>
      <w:proofErr w:type="spellStart"/>
      <w:r w:rsidR="0095352A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AChE</w:t>
      </w:r>
      <w:proofErr w:type="spellEnd"/>
      <w:r w:rsidR="00CD5CC3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 score: Acetylcholine Esterase s</w:t>
      </w:r>
      <w:r w:rsidR="0095352A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core, </w:t>
      </w:r>
      <w:r w:rsidR="00CD5CC3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GC: g</w:t>
      </w:r>
      <w:r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anglion cell</w:t>
      </w:r>
      <w:r w:rsidR="00C46204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,</w:t>
      </w:r>
      <w:r w:rsidR="00CD5CC3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 TZ: transition z</w:t>
      </w:r>
      <w:r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one</w:t>
      </w:r>
      <w:r w:rsidR="00C46204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>,</w:t>
      </w:r>
      <w:r w:rsidR="00AB7A4E" w:rsidRPr="006547B5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 MP: myenteric plexus</w:t>
      </w:r>
    </w:p>
    <w:p w14:paraId="7EED3CC8" w14:textId="77777777" w:rsidR="00B05300" w:rsidRPr="006547B5" w:rsidRDefault="00B05300" w:rsidP="00B05300">
      <w:pPr>
        <w:rPr>
          <w:rFonts w:ascii="Times New Roman" w:hAnsi="Times New Roman" w:cs="Times New Roman"/>
          <w:b/>
          <w:iCs/>
          <w:sz w:val="20"/>
          <w:szCs w:val="20"/>
          <w:lang w:val="en-US" w:eastAsia="ja-JP"/>
        </w:rPr>
      </w:pPr>
    </w:p>
    <w:p w14:paraId="6E41C8E7" w14:textId="77777777" w:rsidR="00C94874" w:rsidRPr="006547B5" w:rsidRDefault="00C94874">
      <w:pPr>
        <w:rPr>
          <w:rFonts w:ascii="Times New Roman" w:hAnsi="Times New Roman" w:cs="Times New Roman"/>
          <w:lang w:val="en-US"/>
        </w:rPr>
      </w:pPr>
    </w:p>
    <w:sectPr w:rsidR="00C94874" w:rsidRPr="006547B5" w:rsidSect="00B05300">
      <w:headerReference w:type="default" r:id="rId7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DDF713" w14:textId="77777777" w:rsidR="00D832D1" w:rsidRDefault="00D832D1">
      <w:r>
        <w:separator/>
      </w:r>
    </w:p>
  </w:endnote>
  <w:endnote w:type="continuationSeparator" w:id="0">
    <w:p w14:paraId="03E8865C" w14:textId="77777777" w:rsidR="00D832D1" w:rsidRDefault="00D83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48D66" w14:textId="77777777" w:rsidR="00D832D1" w:rsidRDefault="00D832D1">
      <w:r>
        <w:separator/>
      </w:r>
    </w:p>
  </w:footnote>
  <w:footnote w:type="continuationSeparator" w:id="0">
    <w:p w14:paraId="2ACFA9FE" w14:textId="77777777" w:rsidR="00D832D1" w:rsidRDefault="00D832D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536AF" w14:textId="7F679C2F" w:rsidR="00286D02" w:rsidRPr="00C8071C" w:rsidRDefault="00286D02" w:rsidP="00286D02">
    <w:pPr>
      <w:pStyle w:val="Kopfzeile"/>
      <w:jc w:val="right"/>
      <w:rPr>
        <w:rFonts w:ascii="Arial" w:hAnsi="Arial"/>
        <w:color w:val="A6A6A6" w:themeColor="background1" w:themeShade="A6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4E55C5"/>
    <w:multiLevelType w:val="hybridMultilevel"/>
    <w:tmpl w:val="6EC4C8C6"/>
    <w:lvl w:ilvl="0" w:tplc="10BC51DE">
      <w:start w:val="3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2447BE"/>
    <w:multiLevelType w:val="hybridMultilevel"/>
    <w:tmpl w:val="493E2AE0"/>
    <w:lvl w:ilvl="0" w:tplc="10BC51DE">
      <w:start w:val="3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8B0673"/>
    <w:multiLevelType w:val="hybridMultilevel"/>
    <w:tmpl w:val="6610ED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8C7722"/>
    <w:multiLevelType w:val="hybridMultilevel"/>
    <w:tmpl w:val="42287B2A"/>
    <w:lvl w:ilvl="0" w:tplc="10BC51DE">
      <w:start w:val="3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554E0C"/>
    <w:multiLevelType w:val="hybridMultilevel"/>
    <w:tmpl w:val="DF8800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5A3B3C"/>
    <w:multiLevelType w:val="hybridMultilevel"/>
    <w:tmpl w:val="782838BA"/>
    <w:lvl w:ilvl="0" w:tplc="10BC51DE"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5E0562"/>
    <w:multiLevelType w:val="hybridMultilevel"/>
    <w:tmpl w:val="DC4C10DA"/>
    <w:lvl w:ilvl="0" w:tplc="921E29D2">
      <w:start w:val="1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704162"/>
    <w:multiLevelType w:val="hybridMultilevel"/>
    <w:tmpl w:val="2AEE3834"/>
    <w:lvl w:ilvl="0" w:tplc="10BC51DE">
      <w:start w:val="3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7"/>
  </w:num>
  <w:num w:numId="6">
    <w:abstractNumId w:val="5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300"/>
    <w:rsid w:val="00017FE3"/>
    <w:rsid w:val="000205ED"/>
    <w:rsid w:val="000330FE"/>
    <w:rsid w:val="0007591A"/>
    <w:rsid w:val="00130A73"/>
    <w:rsid w:val="00286D02"/>
    <w:rsid w:val="002B7FAF"/>
    <w:rsid w:val="0034507F"/>
    <w:rsid w:val="00371201"/>
    <w:rsid w:val="00493F64"/>
    <w:rsid w:val="004B0406"/>
    <w:rsid w:val="005A172E"/>
    <w:rsid w:val="005D3BC4"/>
    <w:rsid w:val="006547B5"/>
    <w:rsid w:val="00701809"/>
    <w:rsid w:val="007271C9"/>
    <w:rsid w:val="00763325"/>
    <w:rsid w:val="007A4546"/>
    <w:rsid w:val="009526C0"/>
    <w:rsid w:val="0095352A"/>
    <w:rsid w:val="00A32503"/>
    <w:rsid w:val="00A6748F"/>
    <w:rsid w:val="00AB7A4E"/>
    <w:rsid w:val="00B05300"/>
    <w:rsid w:val="00B574A1"/>
    <w:rsid w:val="00BD446C"/>
    <w:rsid w:val="00C20759"/>
    <w:rsid w:val="00C372E7"/>
    <w:rsid w:val="00C46204"/>
    <w:rsid w:val="00C712AE"/>
    <w:rsid w:val="00C94874"/>
    <w:rsid w:val="00CD5CC3"/>
    <w:rsid w:val="00D832D1"/>
    <w:rsid w:val="00FC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7F8BBA"/>
  <w14:defaultImageDpi w14:val="300"/>
  <w15:docId w15:val="{9979ECBF-D54A-D34A-9E9D-988E700AE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053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05300"/>
  </w:style>
  <w:style w:type="paragraph" w:styleId="Kopfzeile">
    <w:name w:val="header"/>
    <w:basedOn w:val="Standard"/>
    <w:link w:val="KopfzeileZchn"/>
    <w:uiPriority w:val="99"/>
    <w:unhideWhenUsed/>
    <w:rsid w:val="00B0530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05300"/>
  </w:style>
  <w:style w:type="paragraph" w:styleId="Fuzeile">
    <w:name w:val="footer"/>
    <w:basedOn w:val="Standard"/>
    <w:link w:val="FuzeileZchn"/>
    <w:uiPriority w:val="99"/>
    <w:unhideWhenUsed/>
    <w:rsid w:val="00B0530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05300"/>
  </w:style>
  <w:style w:type="character" w:styleId="Link">
    <w:name w:val="Hyperlink"/>
    <w:basedOn w:val="Absatz-Standardschriftart"/>
    <w:uiPriority w:val="99"/>
    <w:unhideWhenUsed/>
    <w:rsid w:val="00B05300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05300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30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300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05300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B05300"/>
  </w:style>
  <w:style w:type="character" w:styleId="Platzhaltertext">
    <w:name w:val="Placeholder Text"/>
    <w:basedOn w:val="Absatz-Standardschriftart"/>
    <w:uiPriority w:val="99"/>
    <w:semiHidden/>
    <w:rsid w:val="00B0530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3F6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3F6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3F6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3F6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3F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756</Characters>
  <Application>Microsoft Macintosh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 Braczynski</dc:creator>
  <cp:keywords/>
  <dc:description/>
  <cp:lastModifiedBy>Michel Mittelbronn</cp:lastModifiedBy>
  <cp:revision>2</cp:revision>
  <cp:lastPrinted>2020-01-15T10:14:00Z</cp:lastPrinted>
  <dcterms:created xsi:type="dcterms:W3CDTF">2020-08-13T21:25:00Z</dcterms:created>
  <dcterms:modified xsi:type="dcterms:W3CDTF">2020-08-13T21:25:00Z</dcterms:modified>
</cp:coreProperties>
</file>